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0B974" w14:textId="28BA3DF5" w:rsidR="000B00C4" w:rsidRDefault="000B00C4" w:rsidP="000B00C4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</w:pPr>
    </w:p>
    <w:p w14:paraId="453F362A" w14:textId="70378A40" w:rsidR="00647F1F" w:rsidRDefault="00647F1F">
      <w:r>
        <w:rPr>
          <w:rFonts w:hint="eastAsia"/>
          <w:noProof/>
        </w:rPr>
        <w:drawing>
          <wp:inline distT="0" distB="0" distL="0" distR="0" wp14:anchorId="73E3BD05" wp14:editId="030CA2B1">
            <wp:extent cx="4652010" cy="27520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99"/>
                    <a:stretch/>
                  </pic:blipFill>
                  <pic:spPr bwMode="auto">
                    <a:xfrm>
                      <a:off x="0" y="0"/>
                      <a:ext cx="4652010" cy="2752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D8AEB" w14:textId="2BC0B289" w:rsidR="00647F1F" w:rsidRDefault="00647F1F" w:rsidP="00647F1F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bookmarkStart w:id="0" w:name="OLE_LINK1"/>
      <w:r w:rsidRPr="00647F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</w:t>
      </w:r>
      <w:r w:rsid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1</w:t>
      </w:r>
      <w:r w:rsidRPr="00647F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Fig</w:t>
      </w:r>
      <w:r w:rsid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.</w:t>
      </w:r>
      <w:r w:rsidRPr="00647F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Protein–protein interaction network (PPI)</w:t>
      </w:r>
      <w:bookmarkEnd w:id="0"/>
      <w:r w:rsidRPr="00647F1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(A) PPI of genes in the red module of DM. (B) PPI of genes in the purple module of NPC.</w:t>
      </w:r>
    </w:p>
    <w:p w14:paraId="5D4AA3B3" w14:textId="1376E2BF" w:rsidR="000B00C4" w:rsidRDefault="000B00C4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lang w:eastAsia="en-US"/>
        </w:rPr>
        <w:br w:type="page"/>
      </w:r>
    </w:p>
    <w:p w14:paraId="52E56F42" w14:textId="77777777" w:rsidR="000B00C4" w:rsidRPr="00647F1F" w:rsidRDefault="000B00C4" w:rsidP="00647F1F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</w:p>
    <w:p w14:paraId="1DBFB436" w14:textId="24B11663" w:rsidR="00647F1F" w:rsidRDefault="00647F1F">
      <w:r>
        <w:rPr>
          <w:rFonts w:hint="eastAsia"/>
          <w:noProof/>
        </w:rPr>
        <w:drawing>
          <wp:inline distT="0" distB="0" distL="0" distR="0" wp14:anchorId="2510FC54" wp14:editId="204C2841">
            <wp:extent cx="5274310" cy="46736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F3BC0" w14:textId="3EDE0E59" w:rsidR="00647F1F" w:rsidRDefault="00647F1F" w:rsidP="00647F1F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647F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</w:t>
      </w:r>
      <w:r w:rsid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2</w:t>
      </w:r>
      <w:r w:rsidRPr="00647F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Fig</w:t>
      </w:r>
      <w:r w:rsid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.</w:t>
      </w:r>
      <w:r w:rsidRPr="00647F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The PPI network and clusters analysis.</w:t>
      </w:r>
      <w:r w:rsidRPr="00647F1F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(A-D) The subnetwork 1 to 4 were withdrawn from the blue module of NPC. (E) The subnetwork has withdrawn from the brown module of NPC.</w:t>
      </w:r>
    </w:p>
    <w:p w14:paraId="31660A68" w14:textId="32AA05EF" w:rsidR="000B00C4" w:rsidRDefault="000B00C4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lang w:eastAsia="en-US"/>
        </w:rPr>
        <w:br w:type="page"/>
      </w:r>
    </w:p>
    <w:p w14:paraId="38B4A676" w14:textId="586A1A63" w:rsidR="00647F1F" w:rsidRDefault="00647F1F">
      <w:r>
        <w:rPr>
          <w:rFonts w:hint="eastAsia"/>
          <w:noProof/>
        </w:rPr>
        <w:lastRenderedPageBreak/>
        <w:drawing>
          <wp:inline distT="0" distB="0" distL="0" distR="0" wp14:anchorId="14DA17A8" wp14:editId="554F25CD">
            <wp:extent cx="5274310" cy="22904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33DE6" w14:textId="69B370A6" w:rsidR="00647F1F" w:rsidRDefault="00647F1F">
      <w:pPr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647F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</w:t>
      </w:r>
      <w:r w:rsid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3</w:t>
      </w:r>
      <w:r w:rsidRPr="00647F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Fig</w:t>
      </w:r>
      <w:r w:rsid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.</w:t>
      </w:r>
      <w:r w:rsidRPr="00647F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Common up-regulated genes and enrichment analysis by </w:t>
      </w:r>
      <w:proofErr w:type="spellStart"/>
      <w:r w:rsidRP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ClueGO</w:t>
      </w:r>
      <w:proofErr w:type="spellEnd"/>
      <w:r w:rsidRPr="00C40437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in DM and NPC.</w:t>
      </w:r>
      <w:r w:rsidRPr="00647F1F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647F1F">
        <w:rPr>
          <w:rFonts w:ascii="Times New Roman" w:eastAsia="宋体" w:hAnsi="Times New Roman" w:cs="Times New Roman"/>
          <w:kern w:val="0"/>
          <w:sz w:val="24"/>
          <w:lang w:eastAsia="en-US"/>
        </w:rPr>
        <w:t>(A) The Venn diagram showed 92 common up-regulated genes overlapped in GSE142807 and GSE53819. (B) The GO and KEGG analysis of the common up-regulated DEGs.</w:t>
      </w:r>
    </w:p>
    <w:sectPr w:rsidR="00647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F6897" w14:textId="77777777" w:rsidR="0073739B" w:rsidRDefault="0073739B" w:rsidP="00647F1F">
      <w:r>
        <w:separator/>
      </w:r>
    </w:p>
  </w:endnote>
  <w:endnote w:type="continuationSeparator" w:id="0">
    <w:p w14:paraId="45CD592F" w14:textId="77777777" w:rsidR="0073739B" w:rsidRDefault="0073739B" w:rsidP="00647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30B46" w14:textId="77777777" w:rsidR="0073739B" w:rsidRDefault="0073739B" w:rsidP="00647F1F">
      <w:r>
        <w:separator/>
      </w:r>
    </w:p>
  </w:footnote>
  <w:footnote w:type="continuationSeparator" w:id="0">
    <w:p w14:paraId="5314D8C5" w14:textId="77777777" w:rsidR="0073739B" w:rsidRDefault="0073739B" w:rsidP="00647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0DA"/>
    <w:rsid w:val="000B00C4"/>
    <w:rsid w:val="001173C9"/>
    <w:rsid w:val="002252ED"/>
    <w:rsid w:val="003316FB"/>
    <w:rsid w:val="00476E92"/>
    <w:rsid w:val="0056437C"/>
    <w:rsid w:val="006103EE"/>
    <w:rsid w:val="00647F1F"/>
    <w:rsid w:val="00674926"/>
    <w:rsid w:val="006F3C31"/>
    <w:rsid w:val="0073739B"/>
    <w:rsid w:val="00764340"/>
    <w:rsid w:val="00992A1E"/>
    <w:rsid w:val="00B350DA"/>
    <w:rsid w:val="00B50646"/>
    <w:rsid w:val="00C40437"/>
    <w:rsid w:val="00CA7264"/>
    <w:rsid w:val="00CF4AFD"/>
    <w:rsid w:val="00DF791B"/>
    <w:rsid w:val="00FE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0236E"/>
  <w15:chartTrackingRefBased/>
  <w15:docId w15:val="{8E2DB070-B29C-4A09-89D0-8A8955431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F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F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琴</dc:creator>
  <cp:keywords/>
  <dc:description/>
  <cp:lastModifiedBy>xiuqin zhong</cp:lastModifiedBy>
  <cp:revision>10</cp:revision>
  <dcterms:created xsi:type="dcterms:W3CDTF">2023-03-16T06:41:00Z</dcterms:created>
  <dcterms:modified xsi:type="dcterms:W3CDTF">2023-12-21T03:47:00Z</dcterms:modified>
</cp:coreProperties>
</file>